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493" w:rsidRPr="00413C42" w:rsidRDefault="008F5493" w:rsidP="008F5493">
      <w:pPr>
        <w:spacing w:after="0" w:line="360" w:lineRule="auto"/>
        <w:rPr>
          <w:rFonts w:ascii="Times New Roman" w:hAnsi="Times New Roman"/>
          <w:lang w:val="en-US"/>
        </w:rPr>
      </w:pPr>
      <w:r w:rsidRPr="00DA7638">
        <w:rPr>
          <w:rFonts w:ascii="Times New Roman" w:hAnsi="Times New Roman"/>
          <w:b/>
          <w:lang w:val="en-US"/>
        </w:rPr>
        <w:t xml:space="preserve">Table S4. </w:t>
      </w:r>
      <w:bookmarkStart w:id="0" w:name="_GoBack"/>
      <w:r w:rsidRPr="00413C42">
        <w:rPr>
          <w:rFonts w:ascii="Times New Roman" w:hAnsi="Times New Roman"/>
          <w:lang w:val="en-US"/>
        </w:rPr>
        <w:t>LPC concentrations in sera of patients with CAP.</w:t>
      </w:r>
    </w:p>
    <w:tbl>
      <w:tblPr>
        <w:tblStyle w:val="Tabellrutnt"/>
        <w:tblW w:w="0" w:type="auto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1648"/>
        <w:gridCol w:w="1733"/>
        <w:gridCol w:w="1648"/>
        <w:gridCol w:w="1648"/>
        <w:gridCol w:w="1606"/>
      </w:tblGrid>
      <w:tr w:rsidR="008F5493" w:rsidRPr="00413C42" w:rsidTr="00572B3C">
        <w:trPr>
          <w:trHeight w:val="170"/>
        </w:trPr>
        <w:tc>
          <w:tcPr>
            <w:tcW w:w="0" w:type="auto"/>
            <w:vMerge w:val="restart"/>
            <w:noWrap/>
            <w:hideMark/>
          </w:tcPr>
          <w:bookmarkEnd w:id="0"/>
          <w:p w:rsidR="008F5493" w:rsidRPr="00FB3A67" w:rsidRDefault="008F5493" w:rsidP="00572B3C">
            <w:pPr>
              <w:pStyle w:val="TAMainText"/>
              <w:spacing w:line="240" w:lineRule="auto"/>
              <w:ind w:left="-5" w:firstLine="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LPC species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Concentration in µM (mean ± SD)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vMerge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Admission</w:t>
            </w:r>
          </w:p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N = 33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 h</w:t>
            </w:r>
          </w:p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N = 28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Day 1</w:t>
            </w:r>
          </w:p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N = 33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Day 2</w:t>
            </w:r>
          </w:p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N = 29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≥ 60 days</w:t>
            </w:r>
          </w:p>
          <w:p w:rsidR="008F5493" w:rsidRPr="00FB3A67" w:rsidRDefault="008F5493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N = 23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4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3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6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0 ± 0.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2.1 ± 0.5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5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4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1.3 ± 0.4 </w:t>
            </w:r>
          </w:p>
        </w:tc>
      </w:tr>
      <w:tr w:rsidR="008F5493" w:rsidRPr="00FB3A67" w:rsidTr="00572B3C">
        <w:trPr>
          <w:trHeight w:val="49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6:1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3 ± 0.8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2 ± 0.8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3 ± 1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7 ± 0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3.5 ± 1.2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6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6.8 ± 17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2.3 ± 16.5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4.8 ± 34.8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55.2 ± 18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107.3 ± 28.5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7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7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6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9 ± 0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8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1.6 ± 0.5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8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0.8 ± 0.2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3 (N = 14)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8:3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.2 ± 3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2.7 ± 2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7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2.7 ± 2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6.21 (N = 1) 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16.4 ± 8.5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8:2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1.2 ± 9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1.2 ± 1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0.3 ± 10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18.8 ± 8.1 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45.5 ± 19.4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8:1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0.6 ± 6.9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0.1 ± 7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0.4 ± 10.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8.3 ± 6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32.4 ± 11.8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18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1.5 ± 6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9.8 ± 5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0.6 ± 10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7.2 ± 6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35.3 ± 8.8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5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0 ± 0.9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0 ± 0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6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9 ± 0.9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0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 ± 0.3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4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3.6 ± 2.2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4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.7 ± 2.5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.6 ± 2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3.4 ± 3.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4.6 ± 2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9.3 ± 3.7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3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2.2 ± 1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2 ± 1.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9 ± 1.9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2.3 ± 1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7.9 ± 3.1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2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94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1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&lt; LLOQ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1(N = 15)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3 (N = 9)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1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1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, e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5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 xml:space="preserve"> (N = 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2 (N = 13)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0:0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&lt; LLOQ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&lt; LLOQ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&lt; LLOQ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1 (N = 4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5 ± 0.1 (N = 4)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2:6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3 ± 0.7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3 ± 0.9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27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1.2 ± 1.2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32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2.4 ± 0.7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2.3 ± 0.8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LPC 22:5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3 (N = 9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7 ± 0.3 (N = 10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>0.6 ± 0.6</w:t>
            </w:r>
            <w:r w:rsidRPr="00FB3A67">
              <w:rPr>
                <w:sz w:val="22"/>
                <w:szCs w:val="22"/>
                <w:vertAlign w:val="superscript"/>
              </w:rPr>
              <w:t xml:space="preserve"> a</w:t>
            </w:r>
            <w:r w:rsidRPr="00FB3A67">
              <w:rPr>
                <w:rFonts w:ascii="Times New Roman" w:hAnsi="Times New Roman"/>
                <w:sz w:val="22"/>
                <w:szCs w:val="22"/>
              </w:rPr>
              <w:t>(N = 10)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0.9 ± 0.2 </w:t>
            </w:r>
          </w:p>
        </w:tc>
        <w:tc>
          <w:tcPr>
            <w:tcW w:w="0" w:type="auto"/>
            <w:noWrap/>
            <w:vAlign w:val="center"/>
            <w:hideMark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A67">
              <w:rPr>
                <w:rFonts w:ascii="Times New Roman" w:hAnsi="Times New Roman"/>
                <w:sz w:val="22"/>
                <w:szCs w:val="22"/>
              </w:rPr>
              <w:t xml:space="preserve">0.9 ± 0.3 </w:t>
            </w:r>
          </w:p>
        </w:tc>
      </w:tr>
      <w:tr w:rsidR="008F5493" w:rsidRPr="00FB3A67" w:rsidTr="00572B3C">
        <w:trPr>
          <w:trHeight w:val="170"/>
        </w:trPr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left="-5" w:firstLine="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Sum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 xml:space="preserve">84.1 ± 48.8 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 xml:space="preserve">76.3 ± 47.4 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>78.6 ± 78.6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 xml:space="preserve">126.1 ± 44 </w:t>
            </w:r>
            <w:r w:rsidRPr="00FB3A67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8F5493" w:rsidRPr="00FB3A67" w:rsidRDefault="008F5493" w:rsidP="00572B3C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3A67">
              <w:rPr>
                <w:rFonts w:ascii="Times New Roman" w:hAnsi="Times New Roman"/>
                <w:bCs/>
                <w:sz w:val="22"/>
                <w:szCs w:val="22"/>
              </w:rPr>
              <w:t xml:space="preserve">270.6 ± 80.7 </w:t>
            </w:r>
          </w:p>
        </w:tc>
      </w:tr>
    </w:tbl>
    <w:p w:rsidR="008F5493" w:rsidRDefault="008F5493" w:rsidP="008F54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FB3A6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B3A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3A67">
        <w:rPr>
          <w:rFonts w:ascii="Times New Roman" w:hAnsi="Times New Roman" w:cs="Times New Roman"/>
          <w:lang w:val="en-US"/>
        </w:rPr>
        <w:t xml:space="preserve">p &lt; .05, </w:t>
      </w:r>
      <w:r w:rsidRPr="00FB3A67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B3A67">
        <w:rPr>
          <w:rFonts w:ascii="Times New Roman" w:hAnsi="Times New Roman" w:cs="Times New Roman"/>
          <w:lang w:val="en-US"/>
        </w:rPr>
        <w:t xml:space="preserve">p &lt; .01, </w:t>
      </w:r>
      <w:r w:rsidRPr="00FB3A67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FB3A67">
        <w:rPr>
          <w:rFonts w:ascii="Times New Roman" w:hAnsi="Times New Roman" w:cs="Times New Roman"/>
          <w:lang w:val="en-US"/>
        </w:rPr>
        <w:t>p &lt; .001,</w:t>
      </w:r>
      <w:r w:rsidRPr="00FB3A67">
        <w:rPr>
          <w:rFonts w:ascii="Times New Roman" w:hAnsi="Times New Roman" w:cs="Times New Roman"/>
          <w:vertAlign w:val="superscript"/>
          <w:lang w:val="en-US"/>
        </w:rPr>
        <w:t xml:space="preserve"> d</w:t>
      </w:r>
      <w:r w:rsidRPr="00FB3A67">
        <w:rPr>
          <w:rFonts w:ascii="Times New Roman" w:hAnsi="Times New Roman" w:cs="Times New Roman"/>
          <w:lang w:val="en-US"/>
        </w:rPr>
        <w:t xml:space="preserve"> no p-value calculated. FDR adjusted p-values were obtained from comparisons with control samples at ≥ 60 days using the Mann-Whitney U test. Abbreviation</w:t>
      </w:r>
      <w:r>
        <w:rPr>
          <w:rFonts w:ascii="Times New Roman" w:hAnsi="Times New Roman" w:cs="Times New Roman"/>
          <w:lang w:val="en-US"/>
        </w:rPr>
        <w:t>s</w:t>
      </w:r>
      <w:r w:rsidRPr="00FB3A67">
        <w:rPr>
          <w:rFonts w:ascii="Times New Roman" w:hAnsi="Times New Roman" w:cs="Times New Roman"/>
          <w:lang w:val="en-US"/>
        </w:rPr>
        <w:t xml:space="preserve">: </w:t>
      </w:r>
      <w:r w:rsidRPr="00FA7723">
        <w:rPr>
          <w:rFonts w:ascii="Times New Roman" w:hAnsi="Times New Roman" w:cs="Times New Roman"/>
          <w:lang w:val="en-US"/>
        </w:rPr>
        <w:t>CAP, community-acquired pneumonia;</w:t>
      </w:r>
      <w:r>
        <w:rPr>
          <w:rFonts w:ascii="Times New Roman" w:hAnsi="Times New Roman" w:cs="Times New Roman"/>
          <w:lang w:val="en-US"/>
        </w:rPr>
        <w:t xml:space="preserve"> </w:t>
      </w:r>
      <w:r w:rsidRPr="00FB3A67">
        <w:rPr>
          <w:rFonts w:ascii="Times New Roman" w:hAnsi="Times New Roman" w:cs="Times New Roman"/>
          <w:lang w:val="en-US"/>
        </w:rPr>
        <w:t>LLOQ, lower limit of quantification.</w:t>
      </w:r>
    </w:p>
    <w:p w:rsidR="00BE5C48" w:rsidRPr="008F5493" w:rsidRDefault="00BE5C48" w:rsidP="008F5493">
      <w:pPr>
        <w:rPr>
          <w:lang w:val="en-US"/>
        </w:rPr>
      </w:pPr>
    </w:p>
    <w:sectPr w:rsidR="00BE5C48" w:rsidRPr="008F5493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413C42"/>
    <w:rsid w:val="004423DD"/>
    <w:rsid w:val="004E4FA9"/>
    <w:rsid w:val="00827AE6"/>
    <w:rsid w:val="008F5493"/>
    <w:rsid w:val="009904E7"/>
    <w:rsid w:val="00A57FA7"/>
    <w:rsid w:val="00BE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49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rsid w:val="008F549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Standardstycketeckensnitt"/>
    <w:link w:val="TAMainText"/>
    <w:rsid w:val="008F5493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3</cp:revision>
  <dcterms:created xsi:type="dcterms:W3CDTF">2017-11-22T15:20:00Z</dcterms:created>
  <dcterms:modified xsi:type="dcterms:W3CDTF">2019-04-24T19:13:00Z</dcterms:modified>
</cp:coreProperties>
</file>